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266301" w14:textId="77777777" w:rsidR="00525137" w:rsidRDefault="00525137" w:rsidP="00525137">
      <w:pPr>
        <w:rPr>
          <w:rFonts w:asciiTheme="majorBidi" w:hAnsiTheme="majorBidi" w:cstheme="majorBidi"/>
          <w:b/>
          <w:bCs/>
          <w:szCs w:val="24"/>
          <w:lang w:bidi="fa-IR"/>
        </w:rPr>
      </w:pPr>
      <w:r w:rsidRPr="00E13E0A">
        <w:rPr>
          <w:rFonts w:asciiTheme="majorBidi" w:hAnsiTheme="majorBidi" w:cstheme="majorBidi"/>
          <w:b/>
          <w:bCs/>
          <w:szCs w:val="24"/>
          <w:lang w:bidi="fa-IR"/>
        </w:rPr>
        <w:t>Supplementary</w:t>
      </w:r>
      <w:r>
        <w:rPr>
          <w:rFonts w:asciiTheme="majorBidi" w:hAnsiTheme="majorBidi" w:cstheme="majorBidi"/>
          <w:b/>
          <w:bCs/>
          <w:szCs w:val="24"/>
          <w:lang w:bidi="fa-IR"/>
        </w:rPr>
        <w:t xml:space="preserve"> file: </w:t>
      </w:r>
    </w:p>
    <w:tbl>
      <w:tblPr>
        <w:tblStyle w:val="TableGrid"/>
        <w:tblpPr w:leftFromText="180" w:rightFromText="180" w:vertAnchor="text" w:horzAnchor="margin" w:tblpXSpec="center" w:tblpY="31"/>
        <w:tblW w:w="11352" w:type="dxa"/>
        <w:tblLook w:val="04A0" w:firstRow="1" w:lastRow="0" w:firstColumn="1" w:lastColumn="0" w:noHBand="0" w:noVBand="1"/>
      </w:tblPr>
      <w:tblGrid>
        <w:gridCol w:w="5586"/>
        <w:gridCol w:w="5766"/>
      </w:tblGrid>
      <w:tr w:rsidR="00525137" w14:paraId="1E421655" w14:textId="77777777" w:rsidTr="00525137">
        <w:tc>
          <w:tcPr>
            <w:tcW w:w="5586" w:type="dxa"/>
          </w:tcPr>
          <w:p w14:paraId="24BEA1E3" w14:textId="77777777" w:rsidR="00525137" w:rsidRDefault="00525137" w:rsidP="00525137">
            <w:pPr>
              <w:rPr>
                <w:noProof/>
              </w:rPr>
            </w:pPr>
            <w:r>
              <w:rPr>
                <w:noProof/>
              </w:rPr>
              <w:t>A)</w:t>
            </w:r>
          </w:p>
          <w:p w14:paraId="40554161" w14:textId="77777777" w:rsidR="00525137" w:rsidRDefault="00525137" w:rsidP="00525137">
            <w:pPr>
              <w:rPr>
                <w:noProof/>
              </w:rPr>
            </w:pPr>
          </w:p>
          <w:p w14:paraId="21B9FDC2" w14:textId="77777777" w:rsidR="00525137" w:rsidRDefault="00525137" w:rsidP="00525137">
            <w:r w:rsidRPr="00B71CFE">
              <w:rPr>
                <w:noProof/>
              </w:rPr>
              <w:drawing>
                <wp:inline distT="0" distB="0" distL="0" distR="0" wp14:anchorId="005B40EF" wp14:editId="47D6B5D7">
                  <wp:extent cx="3121513" cy="2647950"/>
                  <wp:effectExtent l="0" t="0" r="317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7732" cy="26617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66" w:type="dxa"/>
          </w:tcPr>
          <w:p w14:paraId="7748B4F2" w14:textId="77777777" w:rsidR="00525137" w:rsidRDefault="00525137" w:rsidP="00525137">
            <w:r>
              <w:t>B)</w:t>
            </w:r>
          </w:p>
          <w:p w14:paraId="3B528DF8" w14:textId="77777777" w:rsidR="00525137" w:rsidRDefault="00525137" w:rsidP="00525137">
            <w:pPr>
              <w:rPr>
                <w:noProof/>
              </w:rPr>
            </w:pPr>
          </w:p>
          <w:p w14:paraId="691D25DA" w14:textId="77777777" w:rsidR="00525137" w:rsidRDefault="00525137" w:rsidP="00525137">
            <w:r w:rsidRPr="00E00BEA">
              <w:rPr>
                <w:noProof/>
              </w:rPr>
              <w:drawing>
                <wp:inline distT="0" distB="0" distL="0" distR="0" wp14:anchorId="130AC89C" wp14:editId="1FBEBFD2">
                  <wp:extent cx="3212342" cy="2604230"/>
                  <wp:effectExtent l="0" t="0" r="7620" b="571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22430" cy="2612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5137" w14:paraId="24966316" w14:textId="77777777" w:rsidTr="00525137">
        <w:tc>
          <w:tcPr>
            <w:tcW w:w="5586" w:type="dxa"/>
          </w:tcPr>
          <w:p w14:paraId="685F7133" w14:textId="77777777" w:rsidR="00525137" w:rsidRDefault="00525137" w:rsidP="00525137">
            <w:r>
              <w:t>C)</w:t>
            </w:r>
          </w:p>
          <w:p w14:paraId="3086A5D1" w14:textId="77777777" w:rsidR="00525137" w:rsidRDefault="00525137" w:rsidP="00525137">
            <w:r w:rsidRPr="00063CA3">
              <w:rPr>
                <w:noProof/>
              </w:rPr>
              <w:drawing>
                <wp:inline distT="0" distB="0" distL="0" distR="0" wp14:anchorId="73D1A923" wp14:editId="4D52995A">
                  <wp:extent cx="3403600" cy="3025018"/>
                  <wp:effectExtent l="0" t="0" r="6350" b="444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9015" cy="30298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66" w:type="dxa"/>
          </w:tcPr>
          <w:p w14:paraId="3894192B" w14:textId="77777777" w:rsidR="00525137" w:rsidRDefault="00525137" w:rsidP="00525137">
            <w:r>
              <w:t xml:space="preserve">D) </w:t>
            </w:r>
            <w:r w:rsidRPr="00C45963">
              <w:rPr>
                <w:noProof/>
              </w:rPr>
              <w:drawing>
                <wp:inline distT="0" distB="0" distL="0" distR="0" wp14:anchorId="74D1F26D" wp14:editId="354E2C8B">
                  <wp:extent cx="3524250" cy="2869854"/>
                  <wp:effectExtent l="0" t="0" r="0" b="698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5680" cy="28710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5137" w14:paraId="41A5FB06" w14:textId="77777777" w:rsidTr="00525137">
        <w:tc>
          <w:tcPr>
            <w:tcW w:w="5586" w:type="dxa"/>
          </w:tcPr>
          <w:p w14:paraId="3863FC03" w14:textId="77777777" w:rsidR="00525137" w:rsidRDefault="00525137" w:rsidP="00525137">
            <w:r>
              <w:t>E)</w:t>
            </w:r>
          </w:p>
          <w:p w14:paraId="6EC7E1B1" w14:textId="77777777" w:rsidR="00525137" w:rsidRDefault="00525137" w:rsidP="00525137">
            <w:r w:rsidRPr="00C45963">
              <w:rPr>
                <w:noProof/>
              </w:rPr>
              <w:lastRenderedPageBreak/>
              <w:drawing>
                <wp:inline distT="0" distB="0" distL="0" distR="0" wp14:anchorId="130FAE89" wp14:editId="5BA76FAC">
                  <wp:extent cx="3352800" cy="2558887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2517" cy="25663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66" w:type="dxa"/>
          </w:tcPr>
          <w:p w14:paraId="052A4501" w14:textId="77777777" w:rsidR="00525137" w:rsidRDefault="00525137" w:rsidP="00525137">
            <w:r>
              <w:lastRenderedPageBreak/>
              <w:t>F)</w:t>
            </w:r>
          </w:p>
        </w:tc>
      </w:tr>
      <w:tr w:rsidR="00525137" w14:paraId="297B7599" w14:textId="77777777" w:rsidTr="00525137">
        <w:tc>
          <w:tcPr>
            <w:tcW w:w="11352" w:type="dxa"/>
            <w:gridSpan w:val="2"/>
          </w:tcPr>
          <w:p w14:paraId="179BEFD9" w14:textId="33FAD71C" w:rsidR="00525137" w:rsidRPr="00802651" w:rsidRDefault="00525137" w:rsidP="00525137">
            <w:pPr>
              <w:rPr>
                <w:rFonts w:asciiTheme="majorBidi" w:hAnsiTheme="majorBidi" w:cstheme="majorBidi"/>
                <w:szCs w:val="24"/>
              </w:rPr>
            </w:pPr>
            <w:r w:rsidRPr="00802651">
              <w:rPr>
                <w:rFonts w:asciiTheme="majorBidi" w:hAnsiTheme="majorBidi" w:cstheme="majorBidi"/>
                <w:b/>
                <w:bCs/>
                <w:szCs w:val="24"/>
              </w:rPr>
              <w:lastRenderedPageBreak/>
              <w:t>Supplementary figure</w:t>
            </w:r>
            <w:r>
              <w:rPr>
                <w:rFonts w:asciiTheme="majorBidi" w:hAnsiTheme="majorBidi" w:cstheme="majorBidi"/>
                <w:b/>
                <w:bCs/>
                <w:szCs w:val="24"/>
              </w:rPr>
              <w:t>1</w:t>
            </w:r>
            <w:r w:rsidRPr="00802651">
              <w:rPr>
                <w:rFonts w:asciiTheme="majorBidi" w:hAnsiTheme="majorBidi" w:cstheme="majorBidi"/>
                <w:b/>
                <w:bCs/>
                <w:szCs w:val="24"/>
              </w:rPr>
              <w:t>.</w:t>
            </w:r>
            <w:r w:rsidRPr="00802651">
              <w:rPr>
                <w:rFonts w:asciiTheme="majorBidi" w:hAnsiTheme="majorBidi" w:cstheme="majorBidi"/>
                <w:szCs w:val="24"/>
              </w:rPr>
              <w:t xml:space="preserve"> Forest plot of randomized controlled trials investigating the effects of </w:t>
            </w:r>
            <w:r>
              <w:rPr>
                <w:rFonts w:asciiTheme="majorBidi" w:hAnsiTheme="majorBidi" w:cstheme="majorBidi"/>
                <w:szCs w:val="24"/>
              </w:rPr>
              <w:t>Q10 supplementation</w:t>
            </w:r>
            <w:r w:rsidRPr="00802651">
              <w:rPr>
                <w:rFonts w:asciiTheme="majorBidi" w:hAnsiTheme="majorBidi" w:cstheme="majorBidi"/>
                <w:szCs w:val="24"/>
              </w:rPr>
              <w:t xml:space="preserve"> on </w:t>
            </w:r>
            <w:r>
              <w:rPr>
                <w:rFonts w:asciiTheme="majorBidi" w:hAnsiTheme="majorBidi" w:cstheme="majorBidi"/>
                <w:szCs w:val="24"/>
              </w:rPr>
              <w:t>ALT level</w:t>
            </w:r>
            <w:r w:rsidRPr="00802651">
              <w:rPr>
                <w:rFonts w:asciiTheme="majorBidi" w:hAnsiTheme="majorBidi" w:cstheme="majorBidi"/>
                <w:szCs w:val="24"/>
              </w:rPr>
              <w:t xml:space="preserve"> based on</w:t>
            </w:r>
            <w:r>
              <w:rPr>
                <w:rFonts w:asciiTheme="majorBidi" w:hAnsiTheme="majorBidi" w:cstheme="majorBidi"/>
                <w:szCs w:val="24"/>
              </w:rPr>
              <w:t xml:space="preserve"> A) </w:t>
            </w:r>
            <w:r w:rsidR="006B737D">
              <w:rPr>
                <w:rFonts w:asciiTheme="majorBidi" w:hAnsiTheme="majorBidi" w:cstheme="majorBidi"/>
                <w:szCs w:val="24"/>
              </w:rPr>
              <w:t>BMI, B) Age</w:t>
            </w:r>
            <w:r>
              <w:rPr>
                <w:rFonts w:asciiTheme="majorBidi" w:hAnsiTheme="majorBidi" w:cstheme="majorBidi"/>
                <w:szCs w:val="24"/>
              </w:rPr>
              <w:t>, C)</w:t>
            </w:r>
            <w:r w:rsidR="006B737D">
              <w:rPr>
                <w:rFonts w:asciiTheme="majorBidi" w:hAnsiTheme="majorBidi" w:cstheme="majorBidi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Cs w:val="24"/>
              </w:rPr>
              <w:t>Health condition, D) Dose and , E) Duration of intervention</w:t>
            </w:r>
          </w:p>
          <w:p w14:paraId="544D0311" w14:textId="77777777" w:rsidR="00525137" w:rsidRDefault="00525137" w:rsidP="00525137"/>
        </w:tc>
      </w:tr>
    </w:tbl>
    <w:p w14:paraId="430F1623" w14:textId="77777777" w:rsidR="00A54962" w:rsidRDefault="00A54962" w:rsidP="0060085D"/>
    <w:p w14:paraId="34D11522" w14:textId="77777777" w:rsidR="00A54962" w:rsidRDefault="00A54962" w:rsidP="0060085D"/>
    <w:p w14:paraId="542479B7" w14:textId="12C6B04C" w:rsidR="00E37251" w:rsidRDefault="00E37251" w:rsidP="00E37251"/>
    <w:p w14:paraId="3841A886" w14:textId="77777777" w:rsidR="00E37251" w:rsidRDefault="00E37251" w:rsidP="00E37251"/>
    <w:p w14:paraId="49EADE9E" w14:textId="77777777" w:rsidR="00E37251" w:rsidRDefault="00E37251" w:rsidP="00E37251"/>
    <w:p w14:paraId="526B273E" w14:textId="4A6D24A6" w:rsidR="00E37251" w:rsidRDefault="00E37251" w:rsidP="00E37251"/>
    <w:p w14:paraId="5823C7D9" w14:textId="6FB6BDF9" w:rsidR="00B51810" w:rsidRDefault="00B51810" w:rsidP="00E37251"/>
    <w:p w14:paraId="50A2FA1C" w14:textId="1761D95E" w:rsidR="00B51810" w:rsidRDefault="00B51810" w:rsidP="00E37251"/>
    <w:p w14:paraId="1FDCB2C8" w14:textId="70C36F01" w:rsidR="00B51810" w:rsidRDefault="00B51810" w:rsidP="00E37251"/>
    <w:p w14:paraId="14867D17" w14:textId="77777777" w:rsidR="00B51810" w:rsidRDefault="00B51810" w:rsidP="00E37251"/>
    <w:p w14:paraId="26E826E6" w14:textId="332909E4" w:rsidR="008C5465" w:rsidRDefault="008C5465" w:rsidP="00E37251"/>
    <w:p w14:paraId="486D3C7B" w14:textId="21B60D8E" w:rsidR="008C5465" w:rsidRDefault="008C5465" w:rsidP="00E37251"/>
    <w:p w14:paraId="6032D661" w14:textId="19572041" w:rsidR="008C5465" w:rsidRDefault="008C5465" w:rsidP="00E37251"/>
    <w:p w14:paraId="3E7D2F5C" w14:textId="638EBCC7" w:rsidR="008C5465" w:rsidRDefault="008C5465" w:rsidP="00E37251"/>
    <w:p w14:paraId="75ED0EC2" w14:textId="225C1AF8" w:rsidR="008C5465" w:rsidRDefault="008C5465" w:rsidP="00E37251"/>
    <w:p w14:paraId="4283648D" w14:textId="45B54180" w:rsidR="008C5465" w:rsidRDefault="008C5465" w:rsidP="00E37251"/>
    <w:p w14:paraId="559EA1E4" w14:textId="41B5923A" w:rsidR="008C5465" w:rsidRDefault="008C5465" w:rsidP="00E37251"/>
    <w:p w14:paraId="6DB79236" w14:textId="367104F9" w:rsidR="008C5465" w:rsidRDefault="008C5465" w:rsidP="00E37251"/>
    <w:p w14:paraId="28D898E7" w14:textId="186EA498" w:rsidR="008C5465" w:rsidRDefault="008C5465" w:rsidP="00E37251"/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4787"/>
        <w:gridCol w:w="5018"/>
      </w:tblGrid>
      <w:tr w:rsidR="0062331B" w14:paraId="5941126A" w14:textId="77777777" w:rsidTr="00A73C83">
        <w:tc>
          <w:tcPr>
            <w:tcW w:w="4675" w:type="dxa"/>
          </w:tcPr>
          <w:p w14:paraId="46060FCC" w14:textId="77777777" w:rsidR="00A73C83" w:rsidRDefault="008C5465" w:rsidP="003D206B">
            <w:pPr>
              <w:rPr>
                <w:noProof/>
              </w:rPr>
            </w:pPr>
            <w:r>
              <w:rPr>
                <w:noProof/>
              </w:rPr>
              <w:t>A)</w:t>
            </w:r>
            <w:r w:rsidR="00A73C83">
              <w:rPr>
                <w:noProof/>
              </w:rPr>
              <w:t xml:space="preserve"> </w:t>
            </w:r>
          </w:p>
          <w:p w14:paraId="7941247B" w14:textId="19E6CAFD" w:rsidR="008C5465" w:rsidRDefault="00A73C83" w:rsidP="003D206B">
            <w:pPr>
              <w:rPr>
                <w:noProof/>
              </w:rPr>
            </w:pPr>
            <w:r w:rsidRPr="00A73C83">
              <w:rPr>
                <w:noProof/>
              </w:rPr>
              <w:drawing>
                <wp:inline distT="0" distB="0" distL="0" distR="0" wp14:anchorId="44776B36" wp14:editId="511919AA">
                  <wp:extent cx="2622430" cy="2233548"/>
                  <wp:effectExtent l="0" t="0" r="6985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2393" cy="2242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3218C2D" w14:textId="654F2570" w:rsidR="008C5465" w:rsidRDefault="008C5465" w:rsidP="003D206B"/>
        </w:tc>
        <w:tc>
          <w:tcPr>
            <w:tcW w:w="5130" w:type="dxa"/>
          </w:tcPr>
          <w:p w14:paraId="0A026B9B" w14:textId="77777777" w:rsidR="00A73C83" w:rsidRDefault="008C5465" w:rsidP="003D206B">
            <w:pPr>
              <w:rPr>
                <w:noProof/>
              </w:rPr>
            </w:pPr>
            <w:r>
              <w:t>B)</w:t>
            </w:r>
            <w:r w:rsidR="00A73C83">
              <w:t xml:space="preserve"> </w:t>
            </w:r>
          </w:p>
          <w:p w14:paraId="490B802D" w14:textId="3229D5F8" w:rsidR="008C5465" w:rsidRDefault="00A73C83" w:rsidP="003D206B">
            <w:r w:rsidRPr="00A73C83">
              <w:rPr>
                <w:noProof/>
              </w:rPr>
              <w:drawing>
                <wp:inline distT="0" distB="0" distL="0" distR="0" wp14:anchorId="3EFA9519" wp14:editId="22D7216B">
                  <wp:extent cx="2753015" cy="2233295"/>
                  <wp:effectExtent l="0" t="0" r="9525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6058" cy="22438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331B" w14:paraId="20F414ED" w14:textId="77777777" w:rsidTr="00A73C83">
        <w:tc>
          <w:tcPr>
            <w:tcW w:w="4675" w:type="dxa"/>
          </w:tcPr>
          <w:p w14:paraId="52074E4A" w14:textId="77777777" w:rsidR="008C5465" w:rsidRDefault="008C5465" w:rsidP="003D206B">
            <w:r>
              <w:t>C)</w:t>
            </w:r>
          </w:p>
          <w:p w14:paraId="306C6512" w14:textId="607B0F0B" w:rsidR="00D92DE4" w:rsidRDefault="006025FC" w:rsidP="003D206B">
            <w:r w:rsidRPr="006025FC">
              <w:rPr>
                <w:noProof/>
              </w:rPr>
              <w:drawing>
                <wp:inline distT="0" distB="0" distL="0" distR="0" wp14:anchorId="756F7577" wp14:editId="6EC58426">
                  <wp:extent cx="2786332" cy="2543354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1274" cy="2547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0" w:type="dxa"/>
          </w:tcPr>
          <w:p w14:paraId="1C2397A3" w14:textId="77777777" w:rsidR="008C5465" w:rsidRDefault="008C5465" w:rsidP="003D206B">
            <w:r>
              <w:t>D)</w:t>
            </w:r>
          </w:p>
          <w:p w14:paraId="496E20FB" w14:textId="7C393719" w:rsidR="00265007" w:rsidRDefault="00265007" w:rsidP="003D206B">
            <w:r w:rsidRPr="00265007">
              <w:rPr>
                <w:noProof/>
              </w:rPr>
              <w:drawing>
                <wp:inline distT="0" distB="0" distL="0" distR="0" wp14:anchorId="42CB3D78" wp14:editId="6E1B9FFD">
                  <wp:extent cx="2821475" cy="2286524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7178" cy="22911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2331B" w14:paraId="1287990B" w14:textId="77777777" w:rsidTr="00A73C83">
        <w:tc>
          <w:tcPr>
            <w:tcW w:w="4675" w:type="dxa"/>
          </w:tcPr>
          <w:p w14:paraId="03BE0A87" w14:textId="77777777" w:rsidR="008C5465" w:rsidRDefault="008C5465" w:rsidP="003D206B">
            <w:r>
              <w:t>E)</w:t>
            </w:r>
          </w:p>
          <w:p w14:paraId="4ED39679" w14:textId="0CB46CAB" w:rsidR="00265007" w:rsidRDefault="0062331B" w:rsidP="003D206B">
            <w:r w:rsidRPr="0062331B">
              <w:rPr>
                <w:noProof/>
              </w:rPr>
              <w:lastRenderedPageBreak/>
              <w:drawing>
                <wp:inline distT="0" distB="0" distL="0" distR="0" wp14:anchorId="14A16040" wp14:editId="510C7289">
                  <wp:extent cx="2902788" cy="2356458"/>
                  <wp:effectExtent l="0" t="0" r="0" b="635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8419" cy="23610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30" w:type="dxa"/>
          </w:tcPr>
          <w:p w14:paraId="264079A6" w14:textId="06799B6C" w:rsidR="008C5465" w:rsidRDefault="008C5465" w:rsidP="003D206B"/>
        </w:tc>
      </w:tr>
      <w:tr w:rsidR="008C5465" w14:paraId="7E3723A7" w14:textId="77777777" w:rsidTr="00A73C83">
        <w:tc>
          <w:tcPr>
            <w:tcW w:w="9805" w:type="dxa"/>
            <w:gridSpan w:val="2"/>
          </w:tcPr>
          <w:p w14:paraId="43C3D271" w14:textId="574446D0" w:rsidR="00B51810" w:rsidRPr="00802651" w:rsidRDefault="00B51810" w:rsidP="006B737D">
            <w:pPr>
              <w:rPr>
                <w:rFonts w:asciiTheme="majorBidi" w:hAnsiTheme="majorBidi" w:cstheme="majorBidi"/>
                <w:szCs w:val="24"/>
              </w:rPr>
            </w:pPr>
            <w:r w:rsidRPr="00802651">
              <w:rPr>
                <w:rFonts w:asciiTheme="majorBidi" w:hAnsiTheme="majorBidi" w:cstheme="majorBidi"/>
                <w:b/>
                <w:bCs/>
                <w:szCs w:val="24"/>
              </w:rPr>
              <w:lastRenderedPageBreak/>
              <w:t>Supplementary figure</w:t>
            </w:r>
            <w:r w:rsidR="00B5177D">
              <w:rPr>
                <w:rFonts w:asciiTheme="majorBidi" w:hAnsiTheme="majorBidi" w:cstheme="majorBidi"/>
                <w:b/>
                <w:bCs/>
                <w:szCs w:val="24"/>
              </w:rPr>
              <w:t>2</w:t>
            </w:r>
            <w:r w:rsidRPr="00802651">
              <w:rPr>
                <w:rFonts w:asciiTheme="majorBidi" w:hAnsiTheme="majorBidi" w:cstheme="majorBidi"/>
                <w:b/>
                <w:bCs/>
                <w:szCs w:val="24"/>
              </w:rPr>
              <w:t>.</w:t>
            </w:r>
            <w:r w:rsidRPr="00802651">
              <w:rPr>
                <w:rFonts w:asciiTheme="majorBidi" w:hAnsiTheme="majorBidi" w:cstheme="majorBidi"/>
                <w:szCs w:val="24"/>
              </w:rPr>
              <w:t xml:space="preserve"> Forest plot of randomized controlled trials investigating the effects of </w:t>
            </w:r>
            <w:r>
              <w:rPr>
                <w:rFonts w:asciiTheme="majorBidi" w:hAnsiTheme="majorBidi" w:cstheme="majorBidi"/>
                <w:szCs w:val="24"/>
              </w:rPr>
              <w:t>Q10 supplementation</w:t>
            </w:r>
            <w:r w:rsidRPr="00802651">
              <w:rPr>
                <w:rFonts w:asciiTheme="majorBidi" w:hAnsiTheme="majorBidi" w:cstheme="majorBidi"/>
                <w:szCs w:val="24"/>
              </w:rPr>
              <w:t xml:space="preserve"> on </w:t>
            </w:r>
            <w:r>
              <w:rPr>
                <w:rFonts w:asciiTheme="majorBidi" w:hAnsiTheme="majorBidi" w:cstheme="majorBidi"/>
                <w:szCs w:val="24"/>
              </w:rPr>
              <w:t>AST level</w:t>
            </w:r>
            <w:r w:rsidRPr="00802651">
              <w:rPr>
                <w:rFonts w:asciiTheme="majorBidi" w:hAnsiTheme="majorBidi" w:cstheme="majorBidi"/>
                <w:szCs w:val="24"/>
              </w:rPr>
              <w:t xml:space="preserve"> based on</w:t>
            </w:r>
            <w:r w:rsidR="006B737D">
              <w:rPr>
                <w:rFonts w:asciiTheme="majorBidi" w:hAnsiTheme="majorBidi" w:cstheme="majorBidi"/>
                <w:szCs w:val="24"/>
              </w:rPr>
              <w:t xml:space="preserve"> A) BMI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="006B737D">
              <w:rPr>
                <w:rFonts w:asciiTheme="majorBidi" w:hAnsiTheme="majorBidi" w:cstheme="majorBidi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Cs w:val="24"/>
              </w:rPr>
              <w:t>B)</w:t>
            </w:r>
            <w:r w:rsidR="006B737D">
              <w:rPr>
                <w:rFonts w:asciiTheme="majorBidi" w:hAnsiTheme="majorBidi" w:cstheme="majorBidi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Cs w:val="24"/>
              </w:rPr>
              <w:t>Age, C)</w:t>
            </w:r>
            <w:r w:rsidR="006B737D">
              <w:rPr>
                <w:rFonts w:asciiTheme="majorBidi" w:hAnsiTheme="majorBidi" w:cstheme="majorBidi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Cs w:val="24"/>
              </w:rPr>
              <w:t>Health condition, D) Dose and, E) Duration of intervention</w:t>
            </w:r>
          </w:p>
          <w:p w14:paraId="61225C2D" w14:textId="77777777" w:rsidR="008C5465" w:rsidRDefault="008C5465" w:rsidP="003D206B"/>
        </w:tc>
      </w:tr>
    </w:tbl>
    <w:p w14:paraId="67AD2A6A" w14:textId="04B58F76" w:rsidR="008C5465" w:rsidRDefault="008C5465" w:rsidP="00E37251"/>
    <w:p w14:paraId="444D60F5" w14:textId="50AC762E" w:rsidR="00B5177D" w:rsidRDefault="00B5177D" w:rsidP="00E37251">
      <w:pPr>
        <w:rPr>
          <w:rtl/>
        </w:rPr>
      </w:pPr>
    </w:p>
    <w:p w14:paraId="033E95F6" w14:textId="130BAA47" w:rsidR="004E1968" w:rsidRDefault="004E1968" w:rsidP="00E37251">
      <w:pPr>
        <w:rPr>
          <w:rtl/>
        </w:rPr>
      </w:pPr>
    </w:p>
    <w:p w14:paraId="41902A34" w14:textId="52AFF783" w:rsidR="004E1968" w:rsidRDefault="004E1968" w:rsidP="00E37251">
      <w:pPr>
        <w:rPr>
          <w:rtl/>
        </w:rPr>
      </w:pPr>
    </w:p>
    <w:p w14:paraId="43B748A3" w14:textId="696A6C34" w:rsidR="004E1968" w:rsidRDefault="004E1968" w:rsidP="00E37251">
      <w:pPr>
        <w:rPr>
          <w:rtl/>
        </w:rPr>
      </w:pPr>
    </w:p>
    <w:p w14:paraId="32C602AC" w14:textId="71615D05" w:rsidR="004E1968" w:rsidRDefault="004E1968" w:rsidP="00E37251">
      <w:pPr>
        <w:rPr>
          <w:rtl/>
        </w:rPr>
      </w:pPr>
    </w:p>
    <w:p w14:paraId="3F3A6F2B" w14:textId="3FC7A342" w:rsidR="004E1968" w:rsidRDefault="004E1968" w:rsidP="00E37251">
      <w:pPr>
        <w:rPr>
          <w:rtl/>
        </w:rPr>
      </w:pPr>
    </w:p>
    <w:p w14:paraId="68CEDE43" w14:textId="63318E86" w:rsidR="004E1968" w:rsidRDefault="004E1968" w:rsidP="00E37251">
      <w:pPr>
        <w:rPr>
          <w:rtl/>
        </w:rPr>
      </w:pPr>
    </w:p>
    <w:p w14:paraId="7F3590E1" w14:textId="4503FEA6" w:rsidR="004E1968" w:rsidRDefault="004E1968" w:rsidP="00E37251">
      <w:pPr>
        <w:rPr>
          <w:rtl/>
        </w:rPr>
      </w:pPr>
    </w:p>
    <w:p w14:paraId="454D0A55" w14:textId="37924B87" w:rsidR="004E1968" w:rsidRDefault="004E1968" w:rsidP="00E37251">
      <w:pPr>
        <w:rPr>
          <w:rtl/>
        </w:rPr>
      </w:pPr>
    </w:p>
    <w:p w14:paraId="02683C0F" w14:textId="73D4BFE5" w:rsidR="004E1968" w:rsidRDefault="004E1968" w:rsidP="00E37251">
      <w:pPr>
        <w:rPr>
          <w:rtl/>
        </w:rPr>
      </w:pPr>
    </w:p>
    <w:p w14:paraId="43D2BA17" w14:textId="0639E58B" w:rsidR="004E1968" w:rsidRDefault="004E1968" w:rsidP="00E37251">
      <w:pPr>
        <w:rPr>
          <w:rtl/>
        </w:rPr>
      </w:pPr>
    </w:p>
    <w:p w14:paraId="7627A929" w14:textId="6A91756A" w:rsidR="004E1968" w:rsidRDefault="004E1968" w:rsidP="00E37251">
      <w:pPr>
        <w:rPr>
          <w:rtl/>
        </w:rPr>
      </w:pPr>
    </w:p>
    <w:p w14:paraId="69525685" w14:textId="16CE258E" w:rsidR="004E1968" w:rsidRDefault="004E1968" w:rsidP="00E37251">
      <w:pPr>
        <w:rPr>
          <w:rtl/>
        </w:rPr>
      </w:pPr>
    </w:p>
    <w:p w14:paraId="7D836803" w14:textId="353A3A78" w:rsidR="004E1968" w:rsidRDefault="004E1968" w:rsidP="00E37251">
      <w:pPr>
        <w:rPr>
          <w:rtl/>
        </w:rPr>
      </w:pPr>
    </w:p>
    <w:p w14:paraId="15E1DF58" w14:textId="1541ECF7" w:rsidR="004E1968" w:rsidRDefault="004E1968" w:rsidP="00E37251">
      <w:pPr>
        <w:rPr>
          <w:rtl/>
        </w:rPr>
      </w:pPr>
    </w:p>
    <w:p w14:paraId="1D2C89D6" w14:textId="50B0A2DE" w:rsidR="004E1968" w:rsidRDefault="004E1968" w:rsidP="00E37251">
      <w:pPr>
        <w:rPr>
          <w:rtl/>
        </w:rPr>
      </w:pPr>
    </w:p>
    <w:p w14:paraId="23650D78" w14:textId="77777777" w:rsidR="004E1968" w:rsidRDefault="004E1968" w:rsidP="00E3725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92"/>
        <w:gridCol w:w="4558"/>
      </w:tblGrid>
      <w:tr w:rsidR="007A1A16" w14:paraId="5986DF94" w14:textId="77777777" w:rsidTr="003D206B">
        <w:tc>
          <w:tcPr>
            <w:tcW w:w="4675" w:type="dxa"/>
          </w:tcPr>
          <w:p w14:paraId="64D3984B" w14:textId="18B0B8E1" w:rsidR="00B5177D" w:rsidRDefault="00B5177D" w:rsidP="003D206B">
            <w:pPr>
              <w:rPr>
                <w:noProof/>
              </w:rPr>
            </w:pPr>
            <w:r>
              <w:rPr>
                <w:noProof/>
              </w:rPr>
              <w:lastRenderedPageBreak/>
              <w:t>A)</w:t>
            </w:r>
          </w:p>
          <w:p w14:paraId="4EB15B7D" w14:textId="5DA9FF2B" w:rsidR="00E62138" w:rsidRDefault="00E62138" w:rsidP="003D206B">
            <w:pPr>
              <w:rPr>
                <w:noProof/>
              </w:rPr>
            </w:pPr>
            <w:r w:rsidRPr="00E62138">
              <w:rPr>
                <w:noProof/>
              </w:rPr>
              <w:drawing>
                <wp:inline distT="0" distB="0" distL="0" distR="0" wp14:anchorId="3F07E328" wp14:editId="5525B989">
                  <wp:extent cx="2686819" cy="2050807"/>
                  <wp:effectExtent l="0" t="0" r="0" b="6985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2420" cy="20550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4866617" w14:textId="77777777" w:rsidR="00B5177D" w:rsidRDefault="00B5177D" w:rsidP="003D206B"/>
        </w:tc>
        <w:tc>
          <w:tcPr>
            <w:tcW w:w="4675" w:type="dxa"/>
          </w:tcPr>
          <w:p w14:paraId="293649CE" w14:textId="77777777" w:rsidR="00B5177D" w:rsidRDefault="00B5177D" w:rsidP="003D206B">
            <w:r>
              <w:t>B)</w:t>
            </w:r>
          </w:p>
          <w:p w14:paraId="530748F6" w14:textId="2905F4A0" w:rsidR="00E62138" w:rsidRDefault="00E62138" w:rsidP="003D206B">
            <w:r w:rsidRPr="00E62138">
              <w:rPr>
                <w:noProof/>
              </w:rPr>
              <w:drawing>
                <wp:inline distT="0" distB="0" distL="0" distR="0" wp14:anchorId="4E02D58C" wp14:editId="788703E0">
                  <wp:extent cx="2686733" cy="2023452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9272" cy="20253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1A16" w14:paraId="795D90A5" w14:textId="77777777" w:rsidTr="003D206B">
        <w:tc>
          <w:tcPr>
            <w:tcW w:w="4675" w:type="dxa"/>
          </w:tcPr>
          <w:p w14:paraId="6F285A64" w14:textId="77777777" w:rsidR="00B5177D" w:rsidRDefault="00B5177D" w:rsidP="003D206B">
            <w:r>
              <w:t>C)</w:t>
            </w:r>
          </w:p>
          <w:p w14:paraId="263C2548" w14:textId="727A4341" w:rsidR="00E62138" w:rsidRDefault="00E62138" w:rsidP="003D206B">
            <w:r w:rsidRPr="00E62138">
              <w:rPr>
                <w:noProof/>
              </w:rPr>
              <w:drawing>
                <wp:inline distT="0" distB="0" distL="0" distR="0" wp14:anchorId="757CFF03" wp14:editId="31CE7415">
                  <wp:extent cx="2721633" cy="1983740"/>
                  <wp:effectExtent l="0" t="0" r="254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6345" cy="1987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5F74C792" w14:textId="77777777" w:rsidR="00B5177D" w:rsidRDefault="00B5177D" w:rsidP="003D206B">
            <w:r>
              <w:t>D)</w:t>
            </w:r>
          </w:p>
          <w:p w14:paraId="6C6EFFF0" w14:textId="09087F00" w:rsidR="00E62138" w:rsidRDefault="007A1A16" w:rsidP="003D206B">
            <w:r w:rsidRPr="007A1A16">
              <w:rPr>
                <w:noProof/>
              </w:rPr>
              <w:drawing>
                <wp:inline distT="0" distB="0" distL="0" distR="0" wp14:anchorId="683E6690" wp14:editId="51747686">
                  <wp:extent cx="2823777" cy="2067747"/>
                  <wp:effectExtent l="0" t="0" r="0" b="889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3559" cy="2074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1A16" w14:paraId="0793EEF5" w14:textId="77777777" w:rsidTr="003D206B">
        <w:tc>
          <w:tcPr>
            <w:tcW w:w="4675" w:type="dxa"/>
          </w:tcPr>
          <w:p w14:paraId="4518D365" w14:textId="77777777" w:rsidR="00B5177D" w:rsidRDefault="00B5177D" w:rsidP="003D206B">
            <w:r>
              <w:t>E)</w:t>
            </w:r>
          </w:p>
          <w:p w14:paraId="158310E4" w14:textId="0FB4D858" w:rsidR="00A8009F" w:rsidRDefault="00A8009F" w:rsidP="003D206B">
            <w:r w:rsidRPr="00A8009F">
              <w:rPr>
                <w:noProof/>
              </w:rPr>
              <w:drawing>
                <wp:inline distT="0" distB="0" distL="0" distR="0" wp14:anchorId="69CF29D7" wp14:editId="36A8FAA4">
                  <wp:extent cx="2975483" cy="2194840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0042" cy="21982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602BB38C" w14:textId="77777777" w:rsidR="00B5177D" w:rsidRDefault="00B5177D" w:rsidP="003D206B"/>
        </w:tc>
      </w:tr>
      <w:tr w:rsidR="00B5177D" w14:paraId="47D9E235" w14:textId="77777777" w:rsidTr="003D206B">
        <w:tc>
          <w:tcPr>
            <w:tcW w:w="9350" w:type="dxa"/>
            <w:gridSpan w:val="2"/>
          </w:tcPr>
          <w:p w14:paraId="5142F276" w14:textId="4BA47255" w:rsidR="00B5177D" w:rsidRPr="00802651" w:rsidRDefault="00B5177D" w:rsidP="006B737D">
            <w:pPr>
              <w:rPr>
                <w:rFonts w:asciiTheme="majorBidi" w:hAnsiTheme="majorBidi" w:cstheme="majorBidi"/>
                <w:szCs w:val="24"/>
              </w:rPr>
            </w:pPr>
            <w:r w:rsidRPr="00802651">
              <w:rPr>
                <w:rFonts w:asciiTheme="majorBidi" w:hAnsiTheme="majorBidi" w:cstheme="majorBidi"/>
                <w:b/>
                <w:bCs/>
                <w:szCs w:val="24"/>
              </w:rPr>
              <w:t>Supplementary figure</w:t>
            </w:r>
            <w:r>
              <w:rPr>
                <w:rFonts w:asciiTheme="majorBidi" w:hAnsiTheme="majorBidi" w:cstheme="majorBidi"/>
                <w:b/>
                <w:bCs/>
                <w:szCs w:val="24"/>
              </w:rPr>
              <w:t>3</w:t>
            </w:r>
            <w:r w:rsidRPr="00802651">
              <w:rPr>
                <w:rFonts w:asciiTheme="majorBidi" w:hAnsiTheme="majorBidi" w:cstheme="majorBidi"/>
                <w:b/>
                <w:bCs/>
                <w:szCs w:val="24"/>
              </w:rPr>
              <w:t>.</w:t>
            </w:r>
            <w:r w:rsidRPr="00802651">
              <w:rPr>
                <w:rFonts w:asciiTheme="majorBidi" w:hAnsiTheme="majorBidi" w:cstheme="majorBidi"/>
                <w:szCs w:val="24"/>
              </w:rPr>
              <w:t xml:space="preserve"> Forest plot of randomized controlled trials investigating the effects of </w:t>
            </w:r>
            <w:r>
              <w:rPr>
                <w:rFonts w:asciiTheme="majorBidi" w:hAnsiTheme="majorBidi" w:cstheme="majorBidi"/>
                <w:szCs w:val="24"/>
              </w:rPr>
              <w:t>Q10 supplementation</w:t>
            </w:r>
            <w:r w:rsidRPr="00802651">
              <w:rPr>
                <w:rFonts w:asciiTheme="majorBidi" w:hAnsiTheme="majorBidi" w:cstheme="majorBidi"/>
                <w:szCs w:val="24"/>
              </w:rPr>
              <w:t xml:space="preserve"> on </w:t>
            </w:r>
            <w:r>
              <w:rPr>
                <w:rFonts w:asciiTheme="majorBidi" w:hAnsiTheme="majorBidi" w:cstheme="majorBidi"/>
                <w:szCs w:val="24"/>
              </w:rPr>
              <w:t>GGT level</w:t>
            </w:r>
            <w:r w:rsidRPr="00802651">
              <w:rPr>
                <w:rFonts w:asciiTheme="majorBidi" w:hAnsiTheme="majorBidi" w:cstheme="majorBidi"/>
                <w:szCs w:val="24"/>
              </w:rPr>
              <w:t xml:space="preserve"> based on</w:t>
            </w:r>
            <w:r>
              <w:rPr>
                <w:rFonts w:asciiTheme="majorBidi" w:hAnsiTheme="majorBidi" w:cstheme="majorBidi"/>
                <w:szCs w:val="24"/>
              </w:rPr>
              <w:t xml:space="preserve"> A) </w:t>
            </w:r>
            <w:r w:rsidR="00C96C46">
              <w:rPr>
                <w:rFonts w:asciiTheme="majorBidi" w:hAnsiTheme="majorBidi" w:cstheme="majorBidi"/>
                <w:szCs w:val="24"/>
              </w:rPr>
              <w:t>BMI, B</w:t>
            </w:r>
            <w:r>
              <w:rPr>
                <w:rFonts w:asciiTheme="majorBidi" w:hAnsiTheme="majorBidi" w:cstheme="majorBidi"/>
                <w:szCs w:val="24"/>
              </w:rPr>
              <w:t>)</w:t>
            </w:r>
            <w:r w:rsidR="006B737D">
              <w:rPr>
                <w:rFonts w:asciiTheme="majorBidi" w:hAnsiTheme="majorBidi" w:cstheme="majorBidi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Cs w:val="24"/>
              </w:rPr>
              <w:t>Age, C)Health condition, D) Dose and, E) Duration of intervention</w:t>
            </w:r>
          </w:p>
          <w:p w14:paraId="105C8152" w14:textId="77777777" w:rsidR="00B5177D" w:rsidRDefault="00B5177D" w:rsidP="003D206B"/>
        </w:tc>
      </w:tr>
    </w:tbl>
    <w:p w14:paraId="37D8A405" w14:textId="0D1935C0" w:rsidR="00B5177D" w:rsidRDefault="00B5177D" w:rsidP="00E37251"/>
    <w:p w14:paraId="2D1CAF26" w14:textId="616CCCD9" w:rsidR="00B5177D" w:rsidRDefault="00B5177D" w:rsidP="00E37251"/>
    <w:p w14:paraId="5A6D7AEC" w14:textId="3511A54C" w:rsidR="00B5177D" w:rsidRDefault="00B5177D" w:rsidP="00E3725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4"/>
        <w:gridCol w:w="4706"/>
      </w:tblGrid>
      <w:tr w:rsidR="00E37D24" w14:paraId="5A0EC5B0" w14:textId="77777777" w:rsidTr="003D206B">
        <w:tc>
          <w:tcPr>
            <w:tcW w:w="4675" w:type="dxa"/>
          </w:tcPr>
          <w:p w14:paraId="270F281B" w14:textId="5FA659D2" w:rsidR="00974E9A" w:rsidRDefault="00B5177D" w:rsidP="0003393E">
            <w:pPr>
              <w:rPr>
                <w:noProof/>
              </w:rPr>
            </w:pPr>
            <w:r>
              <w:rPr>
                <w:noProof/>
              </w:rPr>
              <w:t>A)</w:t>
            </w:r>
          </w:p>
          <w:p w14:paraId="1F74AE80" w14:textId="7CF52769" w:rsidR="00B5177D" w:rsidRDefault="006E23C7" w:rsidP="003D206B">
            <w:r w:rsidRPr="006E23C7">
              <w:rPr>
                <w:noProof/>
              </w:rPr>
              <w:drawing>
                <wp:inline distT="0" distB="0" distL="0" distR="0" wp14:anchorId="61A02E8D" wp14:editId="39B09030">
                  <wp:extent cx="2769563" cy="2032000"/>
                  <wp:effectExtent l="0" t="0" r="0" b="635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5214" cy="20361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3DDC8AA9" w14:textId="77777777" w:rsidR="00B5177D" w:rsidRDefault="00B5177D" w:rsidP="003D206B">
            <w:r>
              <w:t>B)</w:t>
            </w:r>
          </w:p>
          <w:p w14:paraId="5A5716B3" w14:textId="2836CD46" w:rsidR="00974E9A" w:rsidRDefault="0003393E" w:rsidP="003D206B">
            <w:r w:rsidRPr="0003393E">
              <w:rPr>
                <w:noProof/>
              </w:rPr>
              <w:drawing>
                <wp:inline distT="0" distB="0" distL="0" distR="0" wp14:anchorId="045FE825" wp14:editId="22A644B3">
                  <wp:extent cx="2916695" cy="213995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461" cy="21471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37D24" w14:paraId="67A62A86" w14:textId="77777777" w:rsidTr="003D206B">
        <w:tc>
          <w:tcPr>
            <w:tcW w:w="4675" w:type="dxa"/>
          </w:tcPr>
          <w:p w14:paraId="65AA1769" w14:textId="77777777" w:rsidR="00B5177D" w:rsidRDefault="00B5177D" w:rsidP="003D206B">
            <w:r>
              <w:t>C)</w:t>
            </w:r>
          </w:p>
          <w:p w14:paraId="03C2EA07" w14:textId="73A3DD04" w:rsidR="00974E9A" w:rsidRDefault="00E37D24" w:rsidP="003D206B">
            <w:r w:rsidRPr="00E37D24">
              <w:rPr>
                <w:noProof/>
              </w:rPr>
              <w:drawing>
                <wp:inline distT="0" distB="0" distL="0" distR="0" wp14:anchorId="356E8422" wp14:editId="70611A33">
                  <wp:extent cx="2868739" cy="2279650"/>
                  <wp:effectExtent l="0" t="0" r="8255" b="635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1927" cy="22821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40C08A62" w14:textId="77777777" w:rsidR="00B5177D" w:rsidRDefault="00B5177D" w:rsidP="003D206B">
            <w:r>
              <w:t>D)</w:t>
            </w:r>
          </w:p>
          <w:p w14:paraId="6798B009" w14:textId="06E278B7" w:rsidR="00982850" w:rsidRDefault="00E37D24" w:rsidP="003D206B">
            <w:r w:rsidRPr="00E37D24">
              <w:rPr>
                <w:noProof/>
              </w:rPr>
              <w:drawing>
                <wp:inline distT="0" distB="0" distL="0" distR="0" wp14:anchorId="49E6BBBB" wp14:editId="04DDD591">
                  <wp:extent cx="2856112" cy="2095500"/>
                  <wp:effectExtent l="0" t="0" r="190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4055" cy="21013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37D24" w14:paraId="2E70CF39" w14:textId="77777777" w:rsidTr="003D206B">
        <w:tc>
          <w:tcPr>
            <w:tcW w:w="4675" w:type="dxa"/>
          </w:tcPr>
          <w:p w14:paraId="1A0E2547" w14:textId="77777777" w:rsidR="00B5177D" w:rsidRDefault="00B5177D" w:rsidP="003D206B">
            <w:r>
              <w:t>E)</w:t>
            </w:r>
          </w:p>
          <w:p w14:paraId="6CBA4E0A" w14:textId="563CC7FC" w:rsidR="0058423C" w:rsidRDefault="00E37D24" w:rsidP="003D206B">
            <w:r w:rsidRPr="00E37D24">
              <w:rPr>
                <w:noProof/>
              </w:rPr>
              <w:drawing>
                <wp:inline distT="0" distB="0" distL="0" distR="0" wp14:anchorId="4F6B4F25" wp14:editId="6E457DC4">
                  <wp:extent cx="2876550" cy="2110496"/>
                  <wp:effectExtent l="0" t="0" r="0" b="444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8281" cy="2126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4250BD09" w14:textId="77777777" w:rsidR="00B5177D" w:rsidRDefault="00B5177D" w:rsidP="003D206B"/>
        </w:tc>
      </w:tr>
      <w:tr w:rsidR="00B5177D" w14:paraId="6E258545" w14:textId="77777777" w:rsidTr="003D206B">
        <w:tc>
          <w:tcPr>
            <w:tcW w:w="9350" w:type="dxa"/>
            <w:gridSpan w:val="2"/>
          </w:tcPr>
          <w:p w14:paraId="38CA8617" w14:textId="298B24ED" w:rsidR="00B5177D" w:rsidRPr="00802651" w:rsidRDefault="00B5177D" w:rsidP="006B737D">
            <w:pPr>
              <w:rPr>
                <w:rFonts w:asciiTheme="majorBidi" w:hAnsiTheme="majorBidi" w:cstheme="majorBidi"/>
                <w:szCs w:val="24"/>
              </w:rPr>
            </w:pPr>
            <w:r w:rsidRPr="00802651">
              <w:rPr>
                <w:rFonts w:asciiTheme="majorBidi" w:hAnsiTheme="majorBidi" w:cstheme="majorBidi"/>
                <w:b/>
                <w:bCs/>
                <w:szCs w:val="24"/>
              </w:rPr>
              <w:t>Supplementary figure</w:t>
            </w:r>
            <w:r>
              <w:rPr>
                <w:rFonts w:asciiTheme="majorBidi" w:hAnsiTheme="majorBidi" w:cstheme="majorBidi"/>
                <w:b/>
                <w:bCs/>
                <w:szCs w:val="24"/>
              </w:rPr>
              <w:t>4</w:t>
            </w:r>
            <w:r w:rsidRPr="00802651">
              <w:rPr>
                <w:rFonts w:asciiTheme="majorBidi" w:hAnsiTheme="majorBidi" w:cstheme="majorBidi"/>
                <w:b/>
                <w:bCs/>
                <w:szCs w:val="24"/>
              </w:rPr>
              <w:t>.</w:t>
            </w:r>
            <w:r w:rsidRPr="00802651">
              <w:rPr>
                <w:rFonts w:asciiTheme="majorBidi" w:hAnsiTheme="majorBidi" w:cstheme="majorBidi"/>
                <w:szCs w:val="24"/>
              </w:rPr>
              <w:t xml:space="preserve"> Forest plot of randomized controlled trials investigating the effects of </w:t>
            </w:r>
            <w:r>
              <w:rPr>
                <w:rFonts w:asciiTheme="majorBidi" w:hAnsiTheme="majorBidi" w:cstheme="majorBidi"/>
                <w:szCs w:val="24"/>
              </w:rPr>
              <w:t>Q10 supplementation</w:t>
            </w:r>
            <w:r w:rsidRPr="00802651">
              <w:rPr>
                <w:rFonts w:asciiTheme="majorBidi" w:hAnsiTheme="majorBidi" w:cstheme="majorBidi"/>
                <w:szCs w:val="24"/>
              </w:rPr>
              <w:t xml:space="preserve"> on </w:t>
            </w:r>
            <w:r>
              <w:rPr>
                <w:rFonts w:asciiTheme="majorBidi" w:hAnsiTheme="majorBidi" w:cstheme="majorBidi"/>
                <w:szCs w:val="24"/>
              </w:rPr>
              <w:t>ALP level</w:t>
            </w:r>
            <w:r w:rsidRPr="00802651">
              <w:rPr>
                <w:rFonts w:asciiTheme="majorBidi" w:hAnsiTheme="majorBidi" w:cstheme="majorBidi"/>
                <w:szCs w:val="24"/>
              </w:rPr>
              <w:t xml:space="preserve"> based on</w:t>
            </w:r>
            <w:r w:rsidR="006B737D">
              <w:rPr>
                <w:rFonts w:asciiTheme="majorBidi" w:hAnsiTheme="majorBidi" w:cstheme="majorBidi"/>
                <w:szCs w:val="24"/>
              </w:rPr>
              <w:t xml:space="preserve"> A) BMI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="006B737D">
              <w:rPr>
                <w:rFonts w:asciiTheme="majorBidi" w:hAnsiTheme="majorBidi" w:cstheme="majorBidi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Cs w:val="24"/>
              </w:rPr>
              <w:t>B)</w:t>
            </w:r>
            <w:r w:rsidR="006B737D">
              <w:rPr>
                <w:rFonts w:asciiTheme="majorBidi" w:hAnsiTheme="majorBidi" w:cstheme="majorBidi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Cs w:val="24"/>
              </w:rPr>
              <w:t>Age, C)</w:t>
            </w:r>
            <w:r w:rsidR="006B737D">
              <w:rPr>
                <w:rFonts w:asciiTheme="majorBidi" w:hAnsiTheme="majorBidi" w:cstheme="majorBidi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Cs w:val="24"/>
              </w:rPr>
              <w:t>Health condition, D) Dose and, E) Duration of intervention</w:t>
            </w:r>
          </w:p>
          <w:p w14:paraId="4C86E5AA" w14:textId="77777777" w:rsidR="00B5177D" w:rsidRDefault="00B5177D" w:rsidP="003D206B"/>
        </w:tc>
      </w:tr>
    </w:tbl>
    <w:p w14:paraId="00FF2E3A" w14:textId="77777777" w:rsidR="00B5177D" w:rsidRDefault="00B5177D" w:rsidP="00E37251"/>
    <w:p w14:paraId="290035C8" w14:textId="77777777" w:rsidR="00B5177D" w:rsidRDefault="00B5177D" w:rsidP="00E3725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38052A" w14:paraId="5DF86C05" w14:textId="77777777" w:rsidTr="003D206B">
        <w:tc>
          <w:tcPr>
            <w:tcW w:w="4675" w:type="dxa"/>
          </w:tcPr>
          <w:p w14:paraId="64FAF4A4" w14:textId="77777777" w:rsidR="00F4254C" w:rsidRDefault="00F4254C" w:rsidP="003D206B">
            <w:pPr>
              <w:rPr>
                <w:noProof/>
              </w:rPr>
            </w:pPr>
            <w:r>
              <w:rPr>
                <w:noProof/>
              </w:rPr>
              <w:t>A)</w:t>
            </w:r>
          </w:p>
          <w:p w14:paraId="0A882534" w14:textId="5FC93EB2" w:rsidR="00F4254C" w:rsidRDefault="00F4254C" w:rsidP="003D206B">
            <w:r w:rsidRPr="00F4254C">
              <w:rPr>
                <w:noProof/>
              </w:rPr>
              <w:drawing>
                <wp:inline distT="0" distB="0" distL="0" distR="0" wp14:anchorId="541ED0A4" wp14:editId="03510DEA">
                  <wp:extent cx="2630805" cy="1753871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1488" cy="17609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2E7A123D" w14:textId="77777777" w:rsidR="00F4254C" w:rsidRDefault="00F4254C" w:rsidP="003D206B">
            <w:r>
              <w:t>B)</w:t>
            </w:r>
          </w:p>
          <w:p w14:paraId="2407E567" w14:textId="2249A17F" w:rsidR="00F50B1F" w:rsidRDefault="00F50B1F" w:rsidP="003D206B">
            <w:r w:rsidRPr="00F50B1F">
              <w:rPr>
                <w:noProof/>
              </w:rPr>
              <w:drawing>
                <wp:inline distT="0" distB="0" distL="0" distR="0" wp14:anchorId="40E2B498" wp14:editId="7561C2D7">
                  <wp:extent cx="2467155" cy="1644770"/>
                  <wp:effectExtent l="0" t="0" r="9525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8119" cy="16520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052A" w14:paraId="354DA85D" w14:textId="77777777" w:rsidTr="003D206B">
        <w:tc>
          <w:tcPr>
            <w:tcW w:w="4675" w:type="dxa"/>
          </w:tcPr>
          <w:p w14:paraId="250A59DC" w14:textId="77777777" w:rsidR="00F4254C" w:rsidRDefault="00F4254C" w:rsidP="003D206B">
            <w:r>
              <w:t>C)</w:t>
            </w:r>
          </w:p>
          <w:p w14:paraId="1E54E039" w14:textId="58ED5314" w:rsidR="00EB3E7D" w:rsidRDefault="0038052A" w:rsidP="003D206B">
            <w:r w:rsidRPr="0038052A">
              <w:rPr>
                <w:noProof/>
              </w:rPr>
              <w:drawing>
                <wp:inline distT="0" distB="0" distL="0" distR="0" wp14:anchorId="2343B35B" wp14:editId="7F4FB623">
                  <wp:extent cx="2518177" cy="1678784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6609" cy="16844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51F083DD" w14:textId="77777777" w:rsidR="00F4254C" w:rsidRDefault="00F4254C" w:rsidP="003D206B">
            <w:r>
              <w:t>D)</w:t>
            </w:r>
          </w:p>
          <w:p w14:paraId="392AAD78" w14:textId="7D899DE4" w:rsidR="00A64060" w:rsidRDefault="005640E3" w:rsidP="003D206B">
            <w:r w:rsidRPr="005640E3">
              <w:rPr>
                <w:noProof/>
              </w:rPr>
              <w:drawing>
                <wp:inline distT="0" distB="0" distL="0" distR="0" wp14:anchorId="33EB04B8" wp14:editId="5501EE55">
                  <wp:extent cx="2667000" cy="17780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0764" cy="17805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54C" w14:paraId="0E86BE57" w14:textId="77777777" w:rsidTr="003D206B">
        <w:tc>
          <w:tcPr>
            <w:tcW w:w="9350" w:type="dxa"/>
            <w:gridSpan w:val="2"/>
          </w:tcPr>
          <w:p w14:paraId="3A6A3B82" w14:textId="355CA6F8" w:rsidR="00F4254C" w:rsidRPr="00802651" w:rsidRDefault="00F4254C" w:rsidP="003D206B">
            <w:pPr>
              <w:rPr>
                <w:rFonts w:asciiTheme="majorBidi" w:hAnsiTheme="majorBidi" w:cstheme="majorBidi"/>
                <w:szCs w:val="24"/>
              </w:rPr>
            </w:pPr>
            <w:r w:rsidRPr="00802651">
              <w:rPr>
                <w:rFonts w:asciiTheme="majorBidi" w:hAnsiTheme="majorBidi" w:cstheme="majorBidi"/>
                <w:b/>
                <w:bCs/>
                <w:szCs w:val="24"/>
              </w:rPr>
              <w:t>Supplementary figure</w:t>
            </w:r>
            <w:r w:rsidR="00B5177D">
              <w:rPr>
                <w:rFonts w:asciiTheme="majorBidi" w:hAnsiTheme="majorBidi" w:cstheme="majorBidi"/>
                <w:b/>
                <w:bCs/>
                <w:szCs w:val="24"/>
              </w:rPr>
              <w:t>5</w:t>
            </w:r>
            <w:r w:rsidRPr="00802651">
              <w:rPr>
                <w:rFonts w:asciiTheme="majorBidi" w:hAnsiTheme="majorBidi" w:cstheme="majorBidi"/>
                <w:b/>
                <w:bCs/>
                <w:szCs w:val="24"/>
              </w:rPr>
              <w:t>.</w:t>
            </w:r>
            <w:r w:rsidRPr="00802651">
              <w:rPr>
                <w:rFonts w:asciiTheme="majorBidi" w:hAnsiTheme="majorBidi" w:cstheme="majorBidi"/>
                <w:szCs w:val="24"/>
              </w:rPr>
              <w:t xml:space="preserve"> </w:t>
            </w:r>
            <w:r w:rsidR="00DB6DF1" w:rsidRPr="00DB6DF1">
              <w:t>The leave-one-out method on the pooled effect size</w:t>
            </w:r>
            <w:r w:rsidR="008364EA" w:rsidRPr="00F9790F">
              <w:t xml:space="preserve"> for </w:t>
            </w:r>
            <w:r w:rsidR="008364EA">
              <w:t>A</w:t>
            </w:r>
            <w:r w:rsidR="008364EA" w:rsidRPr="00F9790F">
              <w:t xml:space="preserve">) </w:t>
            </w:r>
            <w:r w:rsidR="008364EA">
              <w:t xml:space="preserve">ALT, </w:t>
            </w:r>
            <w:r w:rsidR="005907BE">
              <w:t>B</w:t>
            </w:r>
            <w:r w:rsidR="005907BE" w:rsidRPr="00F9790F">
              <w:t>)</w:t>
            </w:r>
            <w:r w:rsidR="005907BE">
              <w:t xml:space="preserve"> AST</w:t>
            </w:r>
            <w:r w:rsidR="008364EA">
              <w:t>, C)</w:t>
            </w:r>
            <w:r w:rsidR="006B737D">
              <w:t xml:space="preserve"> </w:t>
            </w:r>
            <w:r w:rsidR="008364EA">
              <w:t>GGT</w:t>
            </w:r>
            <w:r w:rsidR="006B737D">
              <w:t>,</w:t>
            </w:r>
            <w:r w:rsidR="008364EA">
              <w:t xml:space="preserve"> and D)</w:t>
            </w:r>
            <w:r w:rsidR="006B737D">
              <w:t xml:space="preserve"> </w:t>
            </w:r>
            <w:r w:rsidR="008364EA">
              <w:t xml:space="preserve">ALP  </w:t>
            </w:r>
          </w:p>
          <w:p w14:paraId="1879AA4B" w14:textId="77777777" w:rsidR="00F4254C" w:rsidRDefault="00F4254C" w:rsidP="003D206B"/>
        </w:tc>
      </w:tr>
    </w:tbl>
    <w:p w14:paraId="73CD592D" w14:textId="77777777" w:rsidR="00E37251" w:rsidRDefault="00E37251" w:rsidP="00E37251"/>
    <w:p w14:paraId="27E30384" w14:textId="77777777" w:rsidR="00E37251" w:rsidRDefault="00E37251" w:rsidP="00E37251"/>
    <w:p w14:paraId="4B0AB5A5" w14:textId="4AE1A11A" w:rsidR="00E37251" w:rsidRDefault="00E37251" w:rsidP="00E37251"/>
    <w:p w14:paraId="4CEE347E" w14:textId="6960A71A" w:rsidR="008C015C" w:rsidRDefault="008C015C" w:rsidP="00E37251"/>
    <w:p w14:paraId="3BF78EC6" w14:textId="232D2536" w:rsidR="008C015C" w:rsidRDefault="008C015C" w:rsidP="00E37251"/>
    <w:p w14:paraId="15F955F2" w14:textId="1962E9C7" w:rsidR="008C015C" w:rsidRDefault="008C015C" w:rsidP="00E37251"/>
    <w:p w14:paraId="02AF2800" w14:textId="149E3E07" w:rsidR="008C015C" w:rsidRDefault="008C015C" w:rsidP="00E37251"/>
    <w:p w14:paraId="15BE449A" w14:textId="3F5A78F3" w:rsidR="008C015C" w:rsidRDefault="008C015C" w:rsidP="00E37251"/>
    <w:p w14:paraId="0CDED42D" w14:textId="5B7E8A47" w:rsidR="008C015C" w:rsidRDefault="008C015C" w:rsidP="00E37251"/>
    <w:p w14:paraId="208BAE05" w14:textId="77777777" w:rsidR="008C015C" w:rsidRDefault="008C015C" w:rsidP="00E37251"/>
    <w:p w14:paraId="74E75AD9" w14:textId="77777777" w:rsidR="00E37251" w:rsidRDefault="00E37251" w:rsidP="00E3725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D562E" w14:paraId="09E70903" w14:textId="77777777" w:rsidTr="003D206B">
        <w:tc>
          <w:tcPr>
            <w:tcW w:w="4675" w:type="dxa"/>
          </w:tcPr>
          <w:p w14:paraId="6CC555AC" w14:textId="77777777" w:rsidR="00C1273D" w:rsidRDefault="00C1273D" w:rsidP="003D206B">
            <w:pPr>
              <w:rPr>
                <w:noProof/>
              </w:rPr>
            </w:pPr>
            <w:r>
              <w:rPr>
                <w:noProof/>
              </w:rPr>
              <w:lastRenderedPageBreak/>
              <w:t>A)</w:t>
            </w:r>
          </w:p>
          <w:p w14:paraId="6EE2A608" w14:textId="77777777" w:rsidR="00C1273D" w:rsidRDefault="00C1273D" w:rsidP="003D206B">
            <w:r w:rsidRPr="00C1273D">
              <w:rPr>
                <w:noProof/>
              </w:rPr>
              <w:drawing>
                <wp:inline distT="0" distB="0" distL="0" distR="0" wp14:anchorId="6EBCD838" wp14:editId="053A3895">
                  <wp:extent cx="2631056" cy="1925608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8146" cy="19307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9749C12" w14:textId="1292C0CC" w:rsidR="00FA494D" w:rsidRDefault="00FA494D" w:rsidP="003D206B"/>
        </w:tc>
        <w:tc>
          <w:tcPr>
            <w:tcW w:w="4675" w:type="dxa"/>
          </w:tcPr>
          <w:p w14:paraId="6039BBB5" w14:textId="77777777" w:rsidR="00C1273D" w:rsidRDefault="00C1273D" w:rsidP="003D206B">
            <w:r>
              <w:t>B)</w:t>
            </w:r>
          </w:p>
          <w:p w14:paraId="33179296" w14:textId="77777777" w:rsidR="000D562E" w:rsidRDefault="000D562E" w:rsidP="003D206B">
            <w:r w:rsidRPr="000D562E">
              <w:rPr>
                <w:noProof/>
              </w:rPr>
              <w:drawing>
                <wp:inline distT="0" distB="0" distL="0" distR="0" wp14:anchorId="422E4901" wp14:editId="4DDD7DE3">
                  <wp:extent cx="2695026" cy="1972428"/>
                  <wp:effectExtent l="0" t="0" r="0" b="889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8368" cy="19821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99450A8" w14:textId="22FB103A" w:rsidR="003E4941" w:rsidRDefault="003E4941" w:rsidP="003D206B"/>
        </w:tc>
      </w:tr>
      <w:tr w:rsidR="000D562E" w14:paraId="7D35F071" w14:textId="77777777" w:rsidTr="003D206B">
        <w:tc>
          <w:tcPr>
            <w:tcW w:w="4675" w:type="dxa"/>
          </w:tcPr>
          <w:p w14:paraId="7E3238EF" w14:textId="77777777" w:rsidR="00C1273D" w:rsidRDefault="00C1273D" w:rsidP="003D206B">
            <w:r>
              <w:t>C)</w:t>
            </w:r>
          </w:p>
          <w:p w14:paraId="307A8B97" w14:textId="60DC1C11" w:rsidR="00A64060" w:rsidRDefault="00A64060" w:rsidP="003D206B"/>
          <w:p w14:paraId="7F51729B" w14:textId="14AA4ACD" w:rsidR="00A64060" w:rsidRDefault="0038052A" w:rsidP="003D206B">
            <w:r w:rsidRPr="0038052A">
              <w:rPr>
                <w:noProof/>
              </w:rPr>
              <w:drawing>
                <wp:inline distT="0" distB="0" distL="0" distR="0" wp14:anchorId="34EEA2E7" wp14:editId="0982A373">
                  <wp:extent cx="2509808" cy="1836871"/>
                  <wp:effectExtent l="0" t="0" r="508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6308" cy="18416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6E5651E7" w14:textId="77777777" w:rsidR="0038052A" w:rsidRDefault="00C1273D" w:rsidP="003D206B">
            <w:pPr>
              <w:rPr>
                <w:noProof/>
              </w:rPr>
            </w:pPr>
            <w:r>
              <w:t>D)</w:t>
            </w:r>
            <w:r w:rsidR="0038052A" w:rsidRPr="00A64060">
              <w:rPr>
                <w:noProof/>
              </w:rPr>
              <w:t xml:space="preserve"> </w:t>
            </w:r>
          </w:p>
          <w:p w14:paraId="72A69F30" w14:textId="5CD84A0A" w:rsidR="00C1273D" w:rsidRDefault="00A51D12" w:rsidP="003D206B">
            <w:r w:rsidRPr="00A51D12">
              <w:rPr>
                <w:noProof/>
              </w:rPr>
              <w:drawing>
                <wp:inline distT="0" distB="0" distL="0" distR="0" wp14:anchorId="1417669A" wp14:editId="5D73B6BE">
                  <wp:extent cx="2735945" cy="2002738"/>
                  <wp:effectExtent l="0" t="0" r="762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0856" cy="20063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273D" w14:paraId="781EE135" w14:textId="77777777" w:rsidTr="003D206B">
        <w:tc>
          <w:tcPr>
            <w:tcW w:w="9350" w:type="dxa"/>
            <w:gridSpan w:val="2"/>
          </w:tcPr>
          <w:p w14:paraId="15C66BB6" w14:textId="13D6CFBD" w:rsidR="00C1273D" w:rsidRDefault="00C1273D" w:rsidP="006B737D">
            <w:r w:rsidRPr="00F9790F">
              <w:rPr>
                <w:b/>
                <w:bCs/>
              </w:rPr>
              <w:t xml:space="preserve">Supplementary </w:t>
            </w:r>
            <w:r w:rsidR="006B737D">
              <w:rPr>
                <w:b/>
                <w:bCs/>
              </w:rPr>
              <w:t>Figure</w:t>
            </w:r>
            <w:r w:rsidRPr="00F9790F">
              <w:rPr>
                <w:b/>
                <w:bCs/>
              </w:rPr>
              <w:t xml:space="preserve"> </w:t>
            </w:r>
            <w:r w:rsidR="00B5177D">
              <w:rPr>
                <w:b/>
                <w:bCs/>
              </w:rPr>
              <w:t>6</w:t>
            </w:r>
            <w:r w:rsidRPr="00F9790F">
              <w:rPr>
                <w:b/>
                <w:bCs/>
              </w:rPr>
              <w:t>.</w:t>
            </w:r>
            <w:r w:rsidRPr="00F9790F">
              <w:t xml:space="preserve"> Funnel plot of the weighted mean difference (WMD) versus the standard error (s.e) for </w:t>
            </w:r>
            <w:r>
              <w:t>A</w:t>
            </w:r>
            <w:r w:rsidRPr="00F9790F">
              <w:t xml:space="preserve">) </w:t>
            </w:r>
            <w:r>
              <w:t>ALT, B</w:t>
            </w:r>
            <w:r w:rsidRPr="00F9790F">
              <w:t>)</w:t>
            </w:r>
            <w:r w:rsidR="006B737D">
              <w:t xml:space="preserve"> </w:t>
            </w:r>
            <w:r>
              <w:t>AST, C)</w:t>
            </w:r>
            <w:r w:rsidR="006B737D">
              <w:t xml:space="preserve"> </w:t>
            </w:r>
            <w:r>
              <w:t>GGT</w:t>
            </w:r>
            <w:r w:rsidR="006B737D">
              <w:t>,</w:t>
            </w:r>
            <w:r>
              <w:t xml:space="preserve"> and D)</w:t>
            </w:r>
            <w:r w:rsidR="006B737D">
              <w:t xml:space="preserve"> </w:t>
            </w:r>
            <w:r>
              <w:t>ALP</w:t>
            </w:r>
            <w:r w:rsidR="006B737D">
              <w:t>.</w:t>
            </w:r>
            <w:bookmarkStart w:id="0" w:name="_GoBack"/>
            <w:bookmarkEnd w:id="0"/>
            <w:r>
              <w:t xml:space="preserve">  </w:t>
            </w:r>
          </w:p>
        </w:tc>
      </w:tr>
    </w:tbl>
    <w:p w14:paraId="6A9523DA" w14:textId="77777777" w:rsidR="00E37251" w:rsidRDefault="00E37251" w:rsidP="00E37251"/>
    <w:p w14:paraId="768D471F" w14:textId="77777777" w:rsidR="00E37251" w:rsidRDefault="00E37251" w:rsidP="00E37251"/>
    <w:p w14:paraId="24EE63CE" w14:textId="77777777" w:rsidR="00E37251" w:rsidRDefault="00E37251" w:rsidP="00E37251"/>
    <w:p w14:paraId="68778CE8" w14:textId="77777777" w:rsidR="00E37251" w:rsidRDefault="00E37251" w:rsidP="00E37251"/>
    <w:p w14:paraId="276E2D41" w14:textId="77777777" w:rsidR="00324AB6" w:rsidRDefault="00324AB6"/>
    <w:p w14:paraId="48CAE117" w14:textId="77777777" w:rsidR="00324AB6" w:rsidRDefault="00324AB6"/>
    <w:p w14:paraId="2A2A1E53" w14:textId="77777777" w:rsidR="00324AB6" w:rsidRDefault="00324AB6"/>
    <w:p w14:paraId="2CDA305E" w14:textId="77777777" w:rsidR="00324AB6" w:rsidRDefault="00324AB6"/>
    <w:p w14:paraId="497E544C" w14:textId="77777777" w:rsidR="00324AB6" w:rsidRDefault="00324AB6"/>
    <w:p w14:paraId="0E74D2C3" w14:textId="77777777" w:rsidR="00324AB6" w:rsidRDefault="00324AB6"/>
    <w:p w14:paraId="00F6BFBB" w14:textId="53F42A4E" w:rsidR="00FC284A" w:rsidRDefault="00FC284A"/>
    <w:sectPr w:rsidR="00FC2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B7246A" w14:textId="77777777" w:rsidR="00C47A5E" w:rsidRDefault="00C47A5E" w:rsidP="00FC284A">
      <w:pPr>
        <w:spacing w:after="0" w:line="240" w:lineRule="auto"/>
      </w:pPr>
      <w:r>
        <w:separator/>
      </w:r>
    </w:p>
  </w:endnote>
  <w:endnote w:type="continuationSeparator" w:id="0">
    <w:p w14:paraId="79E659A0" w14:textId="77777777" w:rsidR="00C47A5E" w:rsidRDefault="00C47A5E" w:rsidP="00FC2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Times New Roman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08D2A2" w14:textId="77777777" w:rsidR="00C47A5E" w:rsidRDefault="00C47A5E" w:rsidP="00FC284A">
      <w:pPr>
        <w:spacing w:after="0" w:line="240" w:lineRule="auto"/>
      </w:pPr>
      <w:r>
        <w:separator/>
      </w:r>
    </w:p>
  </w:footnote>
  <w:footnote w:type="continuationSeparator" w:id="0">
    <w:p w14:paraId="04FBD2BC" w14:textId="77777777" w:rsidR="00C47A5E" w:rsidRDefault="00C47A5E" w:rsidP="00FC28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036"/>
    <w:rsid w:val="0003393E"/>
    <w:rsid w:val="00063CA3"/>
    <w:rsid w:val="000C5585"/>
    <w:rsid w:val="000D562E"/>
    <w:rsid w:val="00156768"/>
    <w:rsid w:val="00265007"/>
    <w:rsid w:val="0031518A"/>
    <w:rsid w:val="00324AB6"/>
    <w:rsid w:val="00363412"/>
    <w:rsid w:val="0038052A"/>
    <w:rsid w:val="003E4941"/>
    <w:rsid w:val="003F0553"/>
    <w:rsid w:val="00441E49"/>
    <w:rsid w:val="0045055F"/>
    <w:rsid w:val="004736D6"/>
    <w:rsid w:val="004E1968"/>
    <w:rsid w:val="00525137"/>
    <w:rsid w:val="005640E3"/>
    <w:rsid w:val="0058423C"/>
    <w:rsid w:val="005907BE"/>
    <w:rsid w:val="005A56B2"/>
    <w:rsid w:val="0060085D"/>
    <w:rsid w:val="006025FC"/>
    <w:rsid w:val="00604B87"/>
    <w:rsid w:val="0062331B"/>
    <w:rsid w:val="00640B10"/>
    <w:rsid w:val="006507E7"/>
    <w:rsid w:val="006B737D"/>
    <w:rsid w:val="006E23C7"/>
    <w:rsid w:val="006F54DF"/>
    <w:rsid w:val="00733830"/>
    <w:rsid w:val="007A1A16"/>
    <w:rsid w:val="00801004"/>
    <w:rsid w:val="00822B60"/>
    <w:rsid w:val="00830DCF"/>
    <w:rsid w:val="008364EA"/>
    <w:rsid w:val="00842C73"/>
    <w:rsid w:val="0086560A"/>
    <w:rsid w:val="008C015C"/>
    <w:rsid w:val="008C5465"/>
    <w:rsid w:val="008E2036"/>
    <w:rsid w:val="0096561E"/>
    <w:rsid w:val="00974E9A"/>
    <w:rsid w:val="00982850"/>
    <w:rsid w:val="009C1867"/>
    <w:rsid w:val="009E3FBF"/>
    <w:rsid w:val="00A51D12"/>
    <w:rsid w:val="00A54962"/>
    <w:rsid w:val="00A64060"/>
    <w:rsid w:val="00A73C83"/>
    <w:rsid w:val="00A8009F"/>
    <w:rsid w:val="00AA5FDA"/>
    <w:rsid w:val="00AB055E"/>
    <w:rsid w:val="00B03A84"/>
    <w:rsid w:val="00B5177D"/>
    <w:rsid w:val="00B51810"/>
    <w:rsid w:val="00B61C66"/>
    <w:rsid w:val="00B70185"/>
    <w:rsid w:val="00B71CFE"/>
    <w:rsid w:val="00BA37BB"/>
    <w:rsid w:val="00C1273D"/>
    <w:rsid w:val="00C172C2"/>
    <w:rsid w:val="00C431BB"/>
    <w:rsid w:val="00C45963"/>
    <w:rsid w:val="00C47A5E"/>
    <w:rsid w:val="00C96C46"/>
    <w:rsid w:val="00CD2DC3"/>
    <w:rsid w:val="00D12220"/>
    <w:rsid w:val="00D92DE4"/>
    <w:rsid w:val="00DA0870"/>
    <w:rsid w:val="00DB1F75"/>
    <w:rsid w:val="00DB6DF1"/>
    <w:rsid w:val="00E00BEA"/>
    <w:rsid w:val="00E37251"/>
    <w:rsid w:val="00E37D24"/>
    <w:rsid w:val="00E62138"/>
    <w:rsid w:val="00EB3E7D"/>
    <w:rsid w:val="00F15B4E"/>
    <w:rsid w:val="00F4254C"/>
    <w:rsid w:val="00F50B1F"/>
    <w:rsid w:val="00F67C4D"/>
    <w:rsid w:val="00F82CD6"/>
    <w:rsid w:val="00FA494D"/>
    <w:rsid w:val="00FC2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473E4"/>
  <w15:chartTrackingRefBased/>
  <w15:docId w15:val="{DD430C9D-C17B-4CD7-A3D1-039541B12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Nazani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28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84A"/>
  </w:style>
  <w:style w:type="paragraph" w:styleId="Footer">
    <w:name w:val="footer"/>
    <w:basedOn w:val="Normal"/>
    <w:link w:val="FooterChar"/>
    <w:uiPriority w:val="99"/>
    <w:unhideWhenUsed/>
    <w:rsid w:val="00FC28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84A"/>
  </w:style>
  <w:style w:type="table" w:styleId="TableGrid">
    <w:name w:val="Table Grid"/>
    <w:basedOn w:val="TableNormal"/>
    <w:uiPriority w:val="39"/>
    <w:rsid w:val="00B71C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34" Type="http://schemas.openxmlformats.org/officeDocument/2006/relationships/fontTable" Target="fontTable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image" Target="media/image28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image" Target="media/image24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32" Type="http://schemas.openxmlformats.org/officeDocument/2006/relationships/image" Target="media/image27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image" Target="media/image26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5.emf"/><Relationship Id="rId35" Type="http://schemas.openxmlformats.org/officeDocument/2006/relationships/theme" Target="theme/theme1.xml"/><Relationship Id="rId8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SUS</cp:lastModifiedBy>
  <cp:revision>3</cp:revision>
  <dcterms:created xsi:type="dcterms:W3CDTF">2023-05-11T18:48:00Z</dcterms:created>
  <dcterms:modified xsi:type="dcterms:W3CDTF">2023-05-12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253a5a0f128604f345c9c065deb0d6775b06d1f6a8576f1a2e81949fd834c5</vt:lpwstr>
  </property>
</Properties>
</file>